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ppendix</w:t>
      </w:r>
    </w:p>
    <w:p>
      <w:pPr>
        <w:pStyle w:val="Normal"/>
        <w:jc w:val="both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The data are taken from the meta-analysis for the association of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CTLA4 haplotypes </w:t>
      </w:r>
      <w:r>
        <w:rPr>
          <w:rFonts w:cs="Courier New" w:ascii="Courier New" w:hAnsi="Courier New"/>
          <w:sz w:val="16"/>
          <w:szCs w:val="16"/>
        </w:rPr>
        <w:t>and Graves Disease (Kavvoura et al, 2007)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** The commands should be run within a do-file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lear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input study a1 a0 b1 b0 c1 c0 d1 d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1 162 111 23 36 12 22 81 14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2 149 432 2 5 26 92 39 159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3 421 221 1 2 71 39 111 96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4 76 117 7 7 45 48 68 10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5 293 256 1 4 126 122 182 236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6 336 297 6 21 43 58 85 102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7 394 113 0 0 64 17 116 6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8 21 59 0 4 15 32 52 105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9 222 234 2 0 28 35 44 73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10 589 625 0 1 262 269 493 793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end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** Calculation of the log Odds Ratio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or the 1 vs. others approach (haplotype d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s (3.1) -(3.4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nod1= a1+  b1+ c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nod0= a0+  b0+ c0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gen logorh=log((d1/nod1)/(d0/nod0))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gen seh=sqrt(1/d1+1/d0+1/nod1+1/nod0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metan logorh seh,eform randomi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calculation of the log Odds Ratios for the multivariate meta-analysis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Equation (3.6)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h1=log(( b1/ a1)/( b0/a0)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h2=log(( c1/ a1)/( c0/a0)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h3=log(( d1/ a1)/( d0/a0)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continuity correc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h1=log(( (b1+0.5)/(a1+0.5))/( (b0+0.5)/(a0+0.5))) if b1==0 |b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h2=log(( (c1+0.5)/(a1+0.5))/( (c0+0.5)/(a0+0.5))) if c1==0 |c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h3=log(( (d1+0.5)/(a1+0.5))/( (d0+0.5)/(a0+0.5))) if d1==0 |d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calculation of the variances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Equation (3.7)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11=1/a0 +1/b0+1/a1 +1/b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22=1/a0 +1/c0+1/a1 +1/c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33=1/a0 +1/d0+1/a1 +1/d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continuity correc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v11=1/(a0+0.5) +1/(b0+0.5)+1/(a1+0.5) +1/(b1+0.5) if b1==0 |b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v22=1/(a0+0.5) +1/(c0+0.5)+1/(a1+0.5) +1/(c1+0.5) if c1==0 |c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v33=1/(a0+0.5) +1/(d0+0.5)+1/(a1+0.5) +1/(d1+0.5) if d1==0 |d0==0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calculation of the covariances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11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12 = 1/a0 +1/a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13 = 1/a0 +1/a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v23 = 1/a0 +1/a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model of Equation (3.8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mvmeta h v,vars(h1 h2 h3) mm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data re-arrangement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reshape long a b c d, i(study) j(case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id = _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name a count1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name b count2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name c count3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name d count4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shape long count, i(id) j(hap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 wt1=count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xi i.study i.hap i.study*i.hap i.study*case i.hap*case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foreach var of varlist  _IstuXhap_2_2- _IstuXhap_10_4{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-US"/>
        </w:rPr>
        <w:t>quietly generate _IcaX`var'=case*`var'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}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fixed-effects logistic regression model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12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ogit  case  _Ihap_* _Istudy_* [fw=count]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overal score test for associa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 _Ihap_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fixed-effects logistic regression model with interac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13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logit  case  _Ihap_* _Istudy_*  _IstuXhap_* [fw=count]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test for heterogeneity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 _IstuXhap_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fixed-effects multinomial logistic regression model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20) -(3.21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logit hap  _Istudy_* case [fw=count],b(1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overal score test for associa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case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fitting the fixed-effects multinomial logistic regression model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with interaction, Equation (3.22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mlogit hap  _Istudy_* case  _IstuXcase*[fw=count],b(1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test for heterogeneity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 _IstuXcase_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fixed-effects Poisson logistic regression model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24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oisson count  _Istudy_*  _Ihap_*  case  _IstuXhap_*  /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/_IstuXcase_*  _IhapXcase_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overal score test for associa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 _IhapXcase_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* fitting the fixed-effects Poisson logistic regression model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with 3-way interac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25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oisson count  _Istudy_*  _Ihap_*  case  _IstuXhap_*  /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/_IstuXcase_*  _IhapXcase_*  _IcaX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test for heterogeneity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estparm  _IcaX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random-effects logistic regression model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17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we use the covariance matrix parametrization of Equation (3.32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q slope: _Ihap_2 _Ihap_3 _Ihap_4 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llamm case _Ihap_2 _Ihap_3 _Ihap_4  _Istudy_*, fam(binom) link(logit) /*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/ i(study ) nrf(1) eqs(slope) w(wt) adapt nip(8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overal score test for associa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test   [case]_Ihap_2  [case]_Ihap_3  [case]_Ihap_4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fitting the random-effects logistic regression model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Equation (3.17)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** using the covariance matrix parametrization of Equation (3.19)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** note, that this could be very time-demanding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q slope2: _Ihap_2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q slope3: _Ihap_3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eq slope4: _Ihap_4 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llamm case _Ihap_2 _Ihap_3 _Ihap_4  _Istudy_*, fam(binom) link(logit) /*</w:t>
      </w:r>
    </w:p>
    <w:p>
      <w:pPr>
        <w:pStyle w:val="Normal"/>
        <w:ind w:left="720" w:hanging="720"/>
        <w:jc w:val="both"/>
        <w:rPr/>
      </w:pPr>
      <w:r>
        <w:rPr>
          <w:rFonts w:cs="Courier New" w:ascii="Courier New" w:hAnsi="Courier New"/>
          <w:sz w:val="16"/>
          <w:szCs w:val="16"/>
          <w:lang w:val="en-US"/>
        </w:rPr>
        <w:t>*/ i(study ) nrf(3) eqs(slope2 slope3 slope4) w(wt) adapt nip(8)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* overal score test for association</w:t>
      </w:r>
    </w:p>
    <w:p>
      <w:pPr>
        <w:pStyle w:val="Normal"/>
        <w:ind w:left="720" w:hanging="72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test   [case]_Ihap_2  [case]_Ihap_3  [case]_Ihap_4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sectPr>
      <w:type w:val="nextPage"/>
      <w:pgSz w:w="11906" w:h="16838"/>
      <w:pgMar w:left="2155" w:right="2155" w:gutter="0" w:header="0" w:top="2155" w:footer="0" w:bottom="215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5Char">
    <w:name w:val=" Char Char5 Char"/>
    <w:basedOn w:val="Normal"/>
    <w:qFormat/>
    <w:pPr>
      <w:tabs>
        <w:tab w:val="clear" w:pos="720"/>
        <w:tab w:val="left" w:pos="360" w:leader="none"/>
      </w:tabs>
      <w:spacing w:lineRule="exact" w:line="240" w:before="0" w:after="160"/>
      <w:ind w:left="360" w:hanging="360"/>
    </w:pPr>
    <w:rPr>
      <w:i/>
      <w:i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3:47:00Z</dcterms:created>
  <dc:creator>Pantelis Bagos</dc:creator>
  <dc:description/>
  <cp:keywords/>
  <dc:language>en-US</dc:language>
  <cp:lastModifiedBy>Pantelis Bagos</cp:lastModifiedBy>
  <dcterms:modified xsi:type="dcterms:W3CDTF">2010-07-01T13:47:00Z</dcterms:modified>
  <cp:revision>1</cp:revision>
  <dc:subject/>
  <dc:title>Appendix</dc:title>
</cp:coreProperties>
</file>